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6FB2" w:rsidRPr="00EB29E2" w:rsidRDefault="008E6FB2" w:rsidP="008E6FB2">
      <w:pPr>
        <w:spacing w:before="240" w:line="480" w:lineRule="auto"/>
        <w:jc w:val="center"/>
        <w:rPr>
          <w:b/>
          <w:sz w:val="32"/>
          <w:lang w:val="en-GB"/>
        </w:rPr>
      </w:pPr>
      <w:r w:rsidRPr="00EB29E2">
        <w:rPr>
          <w:b/>
          <w:sz w:val="32"/>
          <w:lang w:val="en-GB"/>
        </w:rPr>
        <w:t>Disability adjusted life years associated with COVID-19 in Denmark in the first year of the pandemic</w:t>
      </w:r>
    </w:p>
    <w:p w:rsidR="008E6FB2" w:rsidRPr="008E6FB2" w:rsidRDefault="008E6FB2" w:rsidP="00272C6F">
      <w:pPr>
        <w:spacing w:line="480" w:lineRule="auto"/>
        <w:rPr>
          <w:b/>
          <w:sz w:val="28"/>
        </w:rPr>
      </w:pPr>
      <w:proofErr w:type="spellStart"/>
      <w:r w:rsidRPr="008E6FB2">
        <w:rPr>
          <w:b/>
          <w:sz w:val="28"/>
        </w:rPr>
        <w:t>Additional</w:t>
      </w:r>
      <w:proofErr w:type="spellEnd"/>
      <w:r w:rsidRPr="008E6FB2">
        <w:rPr>
          <w:b/>
          <w:sz w:val="28"/>
        </w:rPr>
        <w:t xml:space="preserve"> File 2</w:t>
      </w:r>
    </w:p>
    <w:p w:rsidR="00A54D28" w:rsidRDefault="008E6FB2" w:rsidP="00272C6F">
      <w:pPr>
        <w:spacing w:line="480" w:lineRule="auto"/>
      </w:pPr>
      <w:proofErr w:type="spellStart"/>
      <w:r>
        <w:t>Table</w:t>
      </w:r>
      <w:proofErr w:type="spellEnd"/>
      <w:r>
        <w:t xml:space="preserve"> </w:t>
      </w:r>
      <w:r w:rsidR="00FC6720">
        <w:t>S</w:t>
      </w:r>
      <w:bookmarkStart w:id="0" w:name="_GoBack"/>
      <w:bookmarkEnd w:id="0"/>
      <w:r w:rsidR="00743C09">
        <w:t>1</w:t>
      </w:r>
      <w:r w:rsidR="00272C6F">
        <w:t xml:space="preserve">. Years of </w:t>
      </w:r>
      <w:proofErr w:type="spellStart"/>
      <w:r w:rsidR="00272C6F">
        <w:t>life</w:t>
      </w:r>
      <w:proofErr w:type="spellEnd"/>
      <w:r w:rsidR="00272C6F">
        <w:t xml:space="preserve"> lost due to </w:t>
      </w:r>
      <w:proofErr w:type="spellStart"/>
      <w:r w:rsidR="00272C6F">
        <w:t>disability</w:t>
      </w:r>
      <w:proofErr w:type="spellEnd"/>
      <w:r w:rsidR="00272C6F">
        <w:t xml:space="preserve"> (YLD) </w:t>
      </w:r>
      <w:proofErr w:type="spellStart"/>
      <w:r w:rsidR="00272C6F">
        <w:t>caused</w:t>
      </w:r>
      <w:proofErr w:type="spellEnd"/>
      <w:r w:rsidR="00272C6F">
        <w:t xml:space="preserve"> by mild, </w:t>
      </w:r>
      <w:proofErr w:type="spellStart"/>
      <w:r w:rsidR="00272C6F">
        <w:t>severe</w:t>
      </w:r>
      <w:proofErr w:type="spellEnd"/>
      <w:r w:rsidR="00272C6F">
        <w:t xml:space="preserve"> and </w:t>
      </w:r>
      <w:proofErr w:type="spellStart"/>
      <w:r w:rsidR="00272C6F">
        <w:t>critical</w:t>
      </w:r>
      <w:proofErr w:type="spellEnd"/>
      <w:r w:rsidR="00272C6F">
        <w:t xml:space="preserve"> symptoms by age and sex of COVID-19 in Denmark, </w:t>
      </w:r>
      <w:proofErr w:type="spellStart"/>
      <w:r w:rsidR="00272C6F">
        <w:t>February</w:t>
      </w:r>
      <w:proofErr w:type="spellEnd"/>
      <w:r w:rsidR="00272C6F">
        <w:t xml:space="preserve"> 2020 to </w:t>
      </w:r>
      <w:proofErr w:type="spellStart"/>
      <w:r w:rsidR="00272C6F">
        <w:t>February</w:t>
      </w:r>
      <w:proofErr w:type="spellEnd"/>
      <w:r w:rsidR="00272C6F">
        <w:t xml:space="preserve"> 2021 (Mean and 95% </w:t>
      </w:r>
      <w:proofErr w:type="spellStart"/>
      <w:r w:rsidR="00272C6F">
        <w:t>Confidence</w:t>
      </w:r>
      <w:proofErr w:type="spellEnd"/>
      <w:r w:rsidR="00272C6F">
        <w:t xml:space="preserve"> Interval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30"/>
        <w:gridCol w:w="746"/>
        <w:gridCol w:w="607"/>
        <w:gridCol w:w="607"/>
        <w:gridCol w:w="746"/>
        <w:gridCol w:w="607"/>
        <w:gridCol w:w="607"/>
        <w:gridCol w:w="746"/>
        <w:gridCol w:w="495"/>
        <w:gridCol w:w="607"/>
        <w:gridCol w:w="746"/>
        <w:gridCol w:w="607"/>
        <w:gridCol w:w="673"/>
        <w:gridCol w:w="746"/>
        <w:gridCol w:w="718"/>
        <w:gridCol w:w="759"/>
        <w:gridCol w:w="746"/>
        <w:gridCol w:w="718"/>
        <w:gridCol w:w="749"/>
      </w:tblGrid>
      <w:tr w:rsidR="00272C6F" w:rsidRPr="00272C6F" w:rsidTr="002A025D">
        <w:trPr>
          <w:trHeight w:val="300"/>
        </w:trPr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2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YLD Mild</w:t>
            </w:r>
          </w:p>
        </w:tc>
        <w:tc>
          <w:tcPr>
            <w:tcW w:w="1235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YLD Severe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9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YLD Critical 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272C6F" w:rsidRPr="00272C6F" w:rsidTr="002A025D">
        <w:trPr>
          <w:trHeight w:val="300"/>
        </w:trPr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Age</w:t>
            </w:r>
          </w:p>
        </w:tc>
        <w:tc>
          <w:tcPr>
            <w:tcW w:w="75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Female</w:t>
            </w:r>
          </w:p>
        </w:tc>
        <w:tc>
          <w:tcPr>
            <w:tcW w:w="75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Male</w:t>
            </w:r>
          </w:p>
        </w:tc>
        <w:tc>
          <w:tcPr>
            <w:tcW w:w="71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Female</w:t>
            </w:r>
          </w:p>
        </w:tc>
        <w:tc>
          <w:tcPr>
            <w:tcW w:w="78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Male</w:t>
            </w:r>
          </w:p>
        </w:tc>
        <w:tc>
          <w:tcPr>
            <w:tcW w:w="85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Female</w:t>
            </w:r>
          </w:p>
        </w:tc>
        <w:tc>
          <w:tcPr>
            <w:tcW w:w="85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Male</w:t>
            </w:r>
          </w:p>
        </w:tc>
      </w:tr>
      <w:tr w:rsidR="00272C6F" w:rsidRPr="00272C6F" w:rsidTr="002A025D">
        <w:trPr>
          <w:trHeight w:val="300"/>
        </w:trPr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</w:t>
            </w:r>
            <w:r w:rsidRPr="00272C6F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ean</w:t>
            </w:r>
          </w:p>
        </w:tc>
        <w:tc>
          <w:tcPr>
            <w:tcW w:w="46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72C6F" w:rsidRPr="00272C6F" w:rsidRDefault="00272C6F" w:rsidP="00272C6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95% CI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</w:t>
            </w:r>
            <w:r w:rsidRPr="00272C6F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ean</w:t>
            </w:r>
          </w:p>
        </w:tc>
        <w:tc>
          <w:tcPr>
            <w:tcW w:w="46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95% CI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</w:t>
            </w:r>
            <w:r w:rsidRPr="00272C6F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ean</w:t>
            </w:r>
          </w:p>
        </w:tc>
        <w:tc>
          <w:tcPr>
            <w:tcW w:w="42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95% CI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</w:t>
            </w:r>
            <w:r w:rsidRPr="00272C6F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ean</w:t>
            </w:r>
          </w:p>
        </w:tc>
        <w:tc>
          <w:tcPr>
            <w:tcW w:w="49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95% CI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</w:t>
            </w:r>
            <w:r w:rsidRPr="00272C6F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ean</w:t>
            </w:r>
          </w:p>
        </w:tc>
        <w:tc>
          <w:tcPr>
            <w:tcW w:w="57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95% CI</w:t>
            </w:r>
          </w:p>
        </w:tc>
        <w:tc>
          <w:tcPr>
            <w:tcW w:w="2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</w:t>
            </w:r>
            <w:r w:rsidRPr="00272C6F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ean</w:t>
            </w:r>
          </w:p>
        </w:tc>
        <w:tc>
          <w:tcPr>
            <w:tcW w:w="56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95% CI</w:t>
            </w:r>
          </w:p>
        </w:tc>
      </w:tr>
      <w:tr w:rsidR="00272C6F" w:rsidRPr="00272C6F" w:rsidTr="002A025D">
        <w:trPr>
          <w:trHeight w:val="300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0-9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5.5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5.0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6.0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6.0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5.4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6.4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0.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0.1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0.1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0.1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0.1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0.1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.5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.4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.6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.2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.1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.3</w:t>
            </w:r>
          </w:p>
        </w:tc>
      </w:tr>
      <w:tr w:rsidR="00272C6F" w:rsidRPr="00272C6F" w:rsidTr="002A025D">
        <w:trPr>
          <w:trHeight w:val="300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10-19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2.8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1.6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3.8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3.4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2.1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4.4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0.1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0.1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0.2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0.1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0.1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0.1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.6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.6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.7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.3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.2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.4</w:t>
            </w:r>
          </w:p>
        </w:tc>
      </w:tr>
      <w:tr w:rsidR="00272C6F" w:rsidRPr="00272C6F" w:rsidTr="002A025D">
        <w:trPr>
          <w:trHeight w:val="300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20-29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6.5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5.0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7.8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5.6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4.2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6.8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0.5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0.4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0.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0.3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0.2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0.3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6.0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5.7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6.3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3.3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3.1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3.6</w:t>
            </w:r>
          </w:p>
        </w:tc>
      </w:tr>
      <w:tr w:rsidR="00272C6F" w:rsidRPr="00272C6F" w:rsidTr="002A025D">
        <w:trPr>
          <w:trHeight w:val="300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30-39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2.0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0.9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2.9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1.4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0.4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2.3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0.7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0.6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0.8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0.5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0.4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0.7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8.0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7.4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8.4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6.2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5.8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6.5</w:t>
            </w:r>
          </w:p>
        </w:tc>
      </w:tr>
      <w:tr w:rsidR="00272C6F" w:rsidRPr="00272C6F" w:rsidTr="002A025D">
        <w:trPr>
          <w:trHeight w:val="300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40-49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3.4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2.2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4.5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1.7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0.6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2.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0.9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0.8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.1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.0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0.9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.2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9.9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9.5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0.5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2.9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2.2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3.8</w:t>
            </w:r>
          </w:p>
        </w:tc>
      </w:tr>
      <w:tr w:rsidR="00272C6F" w:rsidRPr="00272C6F" w:rsidTr="002A025D">
        <w:trPr>
          <w:trHeight w:val="300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50-59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2.8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1.7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3.8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1.9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0.8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2.8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.5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.3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.8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2.1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.7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2.5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7.5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6.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8.2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23.6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22.3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24.5</w:t>
            </w:r>
          </w:p>
        </w:tc>
      </w:tr>
      <w:tr w:rsidR="00272C6F" w:rsidRPr="00272C6F" w:rsidTr="002A025D">
        <w:trPr>
          <w:trHeight w:val="300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lastRenderedPageBreak/>
              <w:t>60-69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6.6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6.0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7.1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6.9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6.3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7.5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.7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.4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2.1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2.7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2.1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3.2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8.7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8.0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9.4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29.5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28.2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30.8</w:t>
            </w:r>
          </w:p>
        </w:tc>
      </w:tr>
      <w:tr w:rsidR="00272C6F" w:rsidRPr="00272C6F" w:rsidTr="002A025D">
        <w:trPr>
          <w:trHeight w:val="300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70-79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4.2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3.8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4.5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4.3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3.9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4.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2.6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2.2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3.3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3.8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3.1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4.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30.0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28.9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32.2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43.1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39.9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46.1</w:t>
            </w:r>
          </w:p>
        </w:tc>
      </w:tr>
      <w:tr w:rsidR="00272C6F" w:rsidRPr="00272C6F" w:rsidTr="002A025D">
        <w:trPr>
          <w:trHeight w:val="300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80-89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2.6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2.4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2.8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.9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.7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2.1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2.6</w:t>
            </w:r>
          </w:p>
        </w:tc>
        <w:tc>
          <w:tcPr>
            <w:tcW w:w="191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2.2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3.0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2.6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2.1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3.2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30.9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29.5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32.8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32.1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30.9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33.4</w:t>
            </w:r>
          </w:p>
        </w:tc>
      </w:tr>
      <w:tr w:rsidR="00272C6F" w:rsidRPr="00272C6F" w:rsidTr="002A025D">
        <w:trPr>
          <w:trHeight w:val="300"/>
        </w:trPr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90+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.0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0.9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.1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0.4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0.4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0.5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0.9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0.7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.1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0.6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0.5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0.8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0.3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9.4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0.9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7.4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6.8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8.0</w:t>
            </w:r>
          </w:p>
        </w:tc>
      </w:tr>
      <w:tr w:rsidR="00272C6F" w:rsidRPr="00272C6F" w:rsidTr="002A025D">
        <w:trPr>
          <w:trHeight w:val="300"/>
        </w:trPr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Total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87.5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79.5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94.3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83.5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75.8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90.0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1.8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9.7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4.2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3.8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1.2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6.7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34.3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27.5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41.9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60.4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51.5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C6F" w:rsidRPr="00272C6F" w:rsidRDefault="00272C6F" w:rsidP="00272C6F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72C6F">
              <w:rPr>
                <w:rFonts w:ascii="Calibri" w:eastAsia="Times New Roman" w:hAnsi="Calibri" w:cs="Times New Roman"/>
                <w:color w:val="000000"/>
                <w:lang w:val="en-US"/>
              </w:rPr>
              <w:t>169.3</w:t>
            </w:r>
          </w:p>
        </w:tc>
      </w:tr>
    </w:tbl>
    <w:p w:rsidR="00272C6F" w:rsidRDefault="00272C6F" w:rsidP="00272C6F">
      <w:pPr>
        <w:spacing w:line="480" w:lineRule="auto"/>
      </w:pPr>
    </w:p>
    <w:sectPr w:rsidR="00272C6F" w:rsidSect="00272C6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C6F"/>
    <w:rsid w:val="00272C6F"/>
    <w:rsid w:val="00743C09"/>
    <w:rsid w:val="008E6FB2"/>
    <w:rsid w:val="00A54D28"/>
    <w:rsid w:val="00B651DB"/>
    <w:rsid w:val="00FC6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20F74A"/>
  <w15:chartTrackingRefBased/>
  <w15:docId w15:val="{765BEC58-AAEC-400A-8DC3-C8281B82A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354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onteiro Pires</dc:creator>
  <cp:keywords/>
  <dc:description/>
  <cp:lastModifiedBy>Sara Monteiro Pires</cp:lastModifiedBy>
  <cp:revision>4</cp:revision>
  <dcterms:created xsi:type="dcterms:W3CDTF">2022-04-22T06:31:00Z</dcterms:created>
  <dcterms:modified xsi:type="dcterms:W3CDTF">2022-05-09T08:15:00Z</dcterms:modified>
</cp:coreProperties>
</file>